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2A127" w14:textId="23C13357" w:rsidR="006D478E" w:rsidRPr="000D5D89" w:rsidRDefault="00036716" w:rsidP="006D478E">
      <w:pPr>
        <w:rPr>
          <w:rFonts w:ascii="Times New Roman" w:hAnsi="Times New Roman" w:cs="Times New Roman"/>
          <w:b/>
          <w:bCs/>
          <w:color w:val="3E3D40"/>
          <w:szCs w:val="21"/>
        </w:rPr>
      </w:pPr>
      <w:r w:rsidRPr="000D5D89">
        <w:rPr>
          <w:rFonts w:ascii="Times New Roman" w:hAnsi="Times New Roman" w:cs="Times New Roman"/>
          <w:szCs w:val="21"/>
        </w:rPr>
        <w:t xml:space="preserve">Supplement Table </w:t>
      </w:r>
      <w:proofErr w:type="gramStart"/>
      <w:r w:rsidRPr="000D5D89">
        <w:rPr>
          <w:rFonts w:ascii="Times New Roman" w:hAnsi="Times New Roman" w:cs="Times New Roman"/>
          <w:szCs w:val="21"/>
        </w:rPr>
        <w:t>1</w:t>
      </w:r>
      <w:r w:rsidR="000D5D89" w:rsidRPr="000D5D89">
        <w:rPr>
          <w:rFonts w:ascii="Times New Roman" w:hAnsi="Times New Roman" w:cs="Times New Roman"/>
          <w:szCs w:val="21"/>
        </w:rPr>
        <w:t>:</w:t>
      </w:r>
      <w:r w:rsidR="000D5D89" w:rsidRPr="000D5D89">
        <w:rPr>
          <w:rFonts w:ascii="Times New Roman" w:hAnsi="Times New Roman" w:cs="Times New Roman"/>
          <w:szCs w:val="21"/>
        </w:rPr>
        <w:t>The</w:t>
      </w:r>
      <w:proofErr w:type="gramEnd"/>
      <w:r w:rsidR="000D5D89" w:rsidRPr="000D5D89">
        <w:rPr>
          <w:rFonts w:ascii="Times New Roman" w:hAnsi="Times New Roman" w:cs="Times New Roman"/>
          <w:szCs w:val="21"/>
        </w:rPr>
        <w:t xml:space="preserve"> PCR primers of two variants in </w:t>
      </w:r>
      <w:r w:rsidR="000D5D89" w:rsidRPr="000D5D89">
        <w:rPr>
          <w:rFonts w:ascii="Times New Roman" w:hAnsi="Times New Roman" w:cs="Times New Roman"/>
          <w:i/>
          <w:iCs/>
          <w:szCs w:val="21"/>
        </w:rPr>
        <w:t>CLCN7</w:t>
      </w:r>
      <w:r w:rsidR="000D5D89" w:rsidRPr="000D5D89">
        <w:rPr>
          <w:rFonts w:ascii="Times New Roman" w:hAnsi="Times New Roman" w:cs="Times New Roman"/>
          <w:szCs w:val="21"/>
        </w:rPr>
        <w:t xml:space="preserve"> gene of the patien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1597"/>
        <w:gridCol w:w="3663"/>
        <w:gridCol w:w="1241"/>
      </w:tblGrid>
      <w:tr w:rsidR="009428EE" w:rsidRPr="00036716" w14:paraId="133C46AB" w14:textId="77777777" w:rsidTr="00861018"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726D02A6" w14:textId="77777777" w:rsidR="006D478E" w:rsidRPr="00036716" w:rsidRDefault="00036716" w:rsidP="00722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szCs w:val="21"/>
              </w:rPr>
              <w:t>Variants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5B0B7DF5" w14:textId="77777777" w:rsidR="006D478E" w:rsidRPr="00036716" w:rsidRDefault="00036716" w:rsidP="00722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szCs w:val="21"/>
              </w:rPr>
              <w:t>PCR Primers</w:t>
            </w: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</w:tcPr>
          <w:p w14:paraId="62EC1052" w14:textId="1F2F48B4" w:rsidR="006D478E" w:rsidRPr="00036716" w:rsidRDefault="000D1685" w:rsidP="00722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="00036716" w:rsidRPr="00036716">
              <w:rPr>
                <w:rFonts w:ascii="Times New Roman" w:hAnsi="Times New Roman" w:cs="Times New Roman"/>
                <w:b/>
                <w:bCs/>
                <w:szCs w:val="21"/>
              </w:rPr>
              <w:t>rimer sequenc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153AFE59" w14:textId="77777777" w:rsidR="006D478E" w:rsidRPr="00036716" w:rsidRDefault="00036716" w:rsidP="0072240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szCs w:val="21"/>
              </w:rPr>
              <w:t>PCR product (bp)</w:t>
            </w:r>
          </w:p>
        </w:tc>
      </w:tr>
      <w:tr w:rsidR="009428EE" w:rsidRPr="00036716" w14:paraId="43C9B8CC" w14:textId="77777777" w:rsidTr="00861018">
        <w:tc>
          <w:tcPr>
            <w:tcW w:w="1805" w:type="dxa"/>
            <w:tcBorders>
              <w:top w:val="single" w:sz="4" w:space="0" w:color="auto"/>
            </w:tcBorders>
          </w:tcPr>
          <w:p w14:paraId="0A6FD9A7" w14:textId="77777777" w:rsidR="006D478E" w:rsidRPr="000D5D89" w:rsidRDefault="00036716" w:rsidP="0072240C">
            <w:pPr>
              <w:rPr>
                <w:rFonts w:ascii="Times New Roman" w:hAnsi="Times New Roman" w:cs="Times New Roman"/>
                <w:szCs w:val="21"/>
              </w:rPr>
            </w:pPr>
            <w:r w:rsidRPr="000D5D89">
              <w:rPr>
                <w:rFonts w:ascii="Times New Roman" w:hAnsi="Times New Roman" w:cs="Times New Roman"/>
                <w:szCs w:val="21"/>
              </w:rPr>
              <w:t>NM_001287.5: c.1208G&gt;A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7FFD92BD" w14:textId="1FC9011F" w:rsidR="006D478E" w:rsidRPr="000D5D89" w:rsidRDefault="00861018" w:rsidP="007224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D5D89">
              <w:rPr>
                <w:rFonts w:ascii="Times New Roman" w:hAnsi="Times New Roman" w:cs="Times New Roman"/>
                <w:color w:val="000000"/>
                <w:szCs w:val="21"/>
              </w:rPr>
              <w:t xml:space="preserve">Forward </w:t>
            </w:r>
          </w:p>
        </w:tc>
        <w:tc>
          <w:tcPr>
            <w:tcW w:w="3663" w:type="dxa"/>
            <w:tcBorders>
              <w:top w:val="single" w:sz="4" w:space="0" w:color="auto"/>
            </w:tcBorders>
          </w:tcPr>
          <w:p w14:paraId="3DF349E8" w14:textId="77777777" w:rsidR="006D478E" w:rsidRPr="00036716" w:rsidRDefault="00036716" w:rsidP="007224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6716">
              <w:rPr>
                <w:rFonts w:ascii="Times New Roman" w:hAnsi="Times New Roman" w:cs="Times New Roman"/>
                <w:color w:val="000000"/>
                <w:szCs w:val="21"/>
              </w:rPr>
              <w:t>5’-GGACACCTTTGCCCTGGAA-3’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39671CD4" w14:textId="77777777" w:rsidR="006D478E" w:rsidRPr="00036716" w:rsidRDefault="00036716" w:rsidP="007224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6716">
              <w:rPr>
                <w:rFonts w:ascii="Times New Roman" w:hAnsi="Times New Roman" w:cs="Times New Roman"/>
                <w:color w:val="000000"/>
                <w:szCs w:val="21"/>
              </w:rPr>
              <w:t>405</w:t>
            </w:r>
          </w:p>
        </w:tc>
      </w:tr>
      <w:tr w:rsidR="009428EE" w:rsidRPr="00036716" w14:paraId="23BA994D" w14:textId="77777777" w:rsidTr="00861018">
        <w:tc>
          <w:tcPr>
            <w:tcW w:w="1805" w:type="dxa"/>
          </w:tcPr>
          <w:p w14:paraId="2CC34466" w14:textId="77777777" w:rsidR="006D478E" w:rsidRPr="000D5D89" w:rsidRDefault="006D478E" w:rsidP="00722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</w:tcPr>
          <w:p w14:paraId="5A23D22C" w14:textId="21E04E1D" w:rsidR="006D478E" w:rsidRPr="000D5D89" w:rsidRDefault="00861018" w:rsidP="007224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D5D89"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  <w:r w:rsidRPr="000D5D89" w:rsidDel="00861018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3663" w:type="dxa"/>
          </w:tcPr>
          <w:p w14:paraId="2B42C903" w14:textId="77777777" w:rsidR="006D478E" w:rsidRPr="00036716" w:rsidRDefault="00036716" w:rsidP="007224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6716">
              <w:rPr>
                <w:rFonts w:ascii="Times New Roman" w:hAnsi="Times New Roman" w:cs="Times New Roman"/>
                <w:color w:val="000000"/>
                <w:szCs w:val="21"/>
              </w:rPr>
              <w:t>5’-CATACACAGCCTTTCTTTCGG-3’</w:t>
            </w:r>
          </w:p>
        </w:tc>
        <w:tc>
          <w:tcPr>
            <w:tcW w:w="1241" w:type="dxa"/>
          </w:tcPr>
          <w:p w14:paraId="3C264890" w14:textId="77777777" w:rsidR="006D478E" w:rsidRPr="00036716" w:rsidRDefault="006D478E" w:rsidP="007224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9428EE" w:rsidRPr="00036716" w14:paraId="4DA69541" w14:textId="77777777" w:rsidTr="00861018">
        <w:tc>
          <w:tcPr>
            <w:tcW w:w="1805" w:type="dxa"/>
          </w:tcPr>
          <w:p w14:paraId="4897E268" w14:textId="38C9B876" w:rsidR="006D478E" w:rsidRPr="000D5D89" w:rsidRDefault="00036716" w:rsidP="0072240C">
            <w:pPr>
              <w:rPr>
                <w:rFonts w:ascii="Times New Roman" w:hAnsi="Times New Roman" w:cs="Times New Roman"/>
                <w:szCs w:val="21"/>
              </w:rPr>
            </w:pPr>
            <w:r w:rsidRPr="000D5D89">
              <w:rPr>
                <w:rFonts w:ascii="Times New Roman" w:hAnsi="Times New Roman" w:cs="Times New Roman"/>
                <w:szCs w:val="21"/>
              </w:rPr>
              <w:t>NM_001287.5: c.982-1G&gt;C</w:t>
            </w:r>
          </w:p>
        </w:tc>
        <w:tc>
          <w:tcPr>
            <w:tcW w:w="1597" w:type="dxa"/>
          </w:tcPr>
          <w:p w14:paraId="05D59BE8" w14:textId="3B64B6C3" w:rsidR="006D478E" w:rsidRPr="000D5D89" w:rsidRDefault="00861018" w:rsidP="007224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D5D89">
              <w:rPr>
                <w:rFonts w:ascii="Times New Roman" w:hAnsi="Times New Roman" w:cs="Times New Roman"/>
                <w:color w:val="000000"/>
                <w:szCs w:val="21"/>
              </w:rPr>
              <w:t xml:space="preserve">Forward </w:t>
            </w:r>
          </w:p>
        </w:tc>
        <w:tc>
          <w:tcPr>
            <w:tcW w:w="3663" w:type="dxa"/>
          </w:tcPr>
          <w:p w14:paraId="6ECACAE0" w14:textId="77777777" w:rsidR="006D478E" w:rsidRPr="00036716" w:rsidRDefault="00036716" w:rsidP="007224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6716">
              <w:rPr>
                <w:rFonts w:ascii="Times New Roman" w:hAnsi="Times New Roman" w:cs="Times New Roman"/>
                <w:color w:val="000000"/>
                <w:szCs w:val="21"/>
              </w:rPr>
              <w:t>5’-TCCCCTCTTGCTCTCCACTG-3’</w:t>
            </w:r>
          </w:p>
        </w:tc>
        <w:tc>
          <w:tcPr>
            <w:tcW w:w="1241" w:type="dxa"/>
          </w:tcPr>
          <w:p w14:paraId="74D5EB08" w14:textId="77777777" w:rsidR="006D478E" w:rsidRPr="00036716" w:rsidRDefault="00036716" w:rsidP="0072240C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340</w:t>
            </w:r>
          </w:p>
        </w:tc>
      </w:tr>
      <w:tr w:rsidR="009428EE" w:rsidRPr="00036716" w14:paraId="66507A3C" w14:textId="77777777" w:rsidTr="00861018">
        <w:tc>
          <w:tcPr>
            <w:tcW w:w="1805" w:type="dxa"/>
          </w:tcPr>
          <w:p w14:paraId="0AB8C87E" w14:textId="77777777" w:rsidR="006D478E" w:rsidRPr="000D5D89" w:rsidRDefault="006D478E" w:rsidP="00722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7" w:type="dxa"/>
          </w:tcPr>
          <w:p w14:paraId="6DF03022" w14:textId="7BFFD23D" w:rsidR="006D478E" w:rsidRPr="000D5D89" w:rsidRDefault="00861018" w:rsidP="007224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D5D89">
              <w:rPr>
                <w:rFonts w:ascii="Times New Roman" w:hAnsi="Times New Roman" w:cs="Times New Roman"/>
                <w:color w:val="000000"/>
                <w:szCs w:val="21"/>
              </w:rPr>
              <w:t>Reverse</w:t>
            </w:r>
          </w:p>
        </w:tc>
        <w:tc>
          <w:tcPr>
            <w:tcW w:w="3663" w:type="dxa"/>
          </w:tcPr>
          <w:p w14:paraId="3273888E" w14:textId="77777777" w:rsidR="006D478E" w:rsidRPr="00036716" w:rsidRDefault="00036716" w:rsidP="0072240C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36716">
              <w:rPr>
                <w:rFonts w:ascii="Times New Roman" w:hAnsi="Times New Roman" w:cs="Times New Roman"/>
                <w:color w:val="000000"/>
                <w:szCs w:val="21"/>
              </w:rPr>
              <w:t>5’-CTCCGAGTCAAACCTTCCGA-3’</w:t>
            </w:r>
          </w:p>
        </w:tc>
        <w:tc>
          <w:tcPr>
            <w:tcW w:w="1241" w:type="dxa"/>
          </w:tcPr>
          <w:p w14:paraId="154A8156" w14:textId="77777777" w:rsidR="006D478E" w:rsidRPr="00036716" w:rsidRDefault="006D478E" w:rsidP="007224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86E4044" w14:textId="77777777" w:rsidR="006D478E" w:rsidRPr="000D5D89" w:rsidRDefault="00036716" w:rsidP="006D478E">
      <w:pPr>
        <w:rPr>
          <w:rFonts w:ascii="Times New Roman" w:hAnsi="Times New Roman" w:cs="Times New Roman"/>
          <w:szCs w:val="21"/>
        </w:rPr>
      </w:pPr>
      <w:r w:rsidRPr="000D5D89">
        <w:rPr>
          <w:rFonts w:ascii="Times New Roman" w:hAnsi="Times New Roman" w:cs="Times New Roman"/>
          <w:szCs w:val="21"/>
        </w:rPr>
        <w:t>PCR: Polymerase Chain Reaction</w:t>
      </w:r>
    </w:p>
    <w:p w14:paraId="2FF63CAE" w14:textId="77777777" w:rsidR="006D478E" w:rsidRPr="00036716" w:rsidRDefault="006D478E" w:rsidP="001C3217">
      <w:pPr>
        <w:rPr>
          <w:rFonts w:ascii="Times New Roman" w:hAnsi="Times New Roman" w:cs="Times New Roman"/>
          <w:b/>
          <w:bCs/>
          <w:color w:val="3E3D40"/>
          <w:szCs w:val="21"/>
        </w:rPr>
      </w:pPr>
    </w:p>
    <w:p w14:paraId="45E9425D" w14:textId="7BDEB7E9" w:rsidR="001A08C5" w:rsidRPr="000D5D89" w:rsidRDefault="00036716" w:rsidP="001A08C5">
      <w:pPr>
        <w:rPr>
          <w:rFonts w:ascii="Times New Roman" w:hAnsi="Times New Roman" w:cs="Times New Roman"/>
          <w:szCs w:val="21"/>
        </w:rPr>
      </w:pPr>
      <w:bookmarkStart w:id="0" w:name="_Hlk116292828"/>
      <w:r w:rsidRPr="000D5D89">
        <w:rPr>
          <w:rFonts w:ascii="Times New Roman" w:hAnsi="Times New Roman" w:cs="Times New Roman"/>
          <w:szCs w:val="21"/>
        </w:rPr>
        <w:t xml:space="preserve">Supplement Table 2: </w:t>
      </w:r>
      <w:bookmarkStart w:id="1" w:name="_Hlk116293760"/>
      <w:r w:rsidRPr="000D5D89">
        <w:rPr>
          <w:rFonts w:ascii="Times New Roman" w:hAnsi="Times New Roman" w:cs="Times New Roman"/>
          <w:szCs w:val="21"/>
        </w:rPr>
        <w:t xml:space="preserve">Additional clinical </w:t>
      </w:r>
      <w:r w:rsidR="00861018" w:rsidRPr="000D5D89">
        <w:rPr>
          <w:rFonts w:ascii="Times New Roman" w:hAnsi="Times New Roman" w:cs="Times New Roman" w:hint="eastAsia"/>
          <w:szCs w:val="21"/>
        </w:rPr>
        <w:t>b</w:t>
      </w:r>
      <w:r w:rsidR="00861018" w:rsidRPr="000D5D89">
        <w:rPr>
          <w:rFonts w:ascii="Times New Roman" w:hAnsi="Times New Roman" w:cs="Times New Roman"/>
          <w:szCs w:val="21"/>
        </w:rPr>
        <w:t xml:space="preserve">iochemical </w:t>
      </w:r>
      <w:r w:rsidRPr="000D5D89">
        <w:rPr>
          <w:rFonts w:ascii="Times New Roman" w:hAnsi="Times New Roman" w:cs="Times New Roman"/>
          <w:szCs w:val="21"/>
        </w:rPr>
        <w:t xml:space="preserve">investigation </w:t>
      </w:r>
      <w:r w:rsidR="00861018" w:rsidRPr="000D5D89">
        <w:rPr>
          <w:rFonts w:ascii="Times New Roman" w:hAnsi="Times New Roman" w:cs="Times New Roman" w:hint="eastAsia"/>
          <w:szCs w:val="21"/>
        </w:rPr>
        <w:t>of</w:t>
      </w:r>
      <w:r w:rsidR="00E613DD">
        <w:rPr>
          <w:rFonts w:ascii="Times New Roman" w:hAnsi="Times New Roman" w:cs="Times New Roman"/>
          <w:szCs w:val="21"/>
        </w:rPr>
        <w:t xml:space="preserve"> the</w:t>
      </w:r>
      <w:r w:rsidRPr="000D5D89">
        <w:rPr>
          <w:rFonts w:ascii="Times New Roman" w:hAnsi="Times New Roman" w:cs="Times New Roman"/>
          <w:szCs w:val="21"/>
        </w:rPr>
        <w:t xml:space="preserve"> </w:t>
      </w:r>
      <w:r w:rsidRPr="000D5D89">
        <w:rPr>
          <w:rFonts w:ascii="Times New Roman" w:hAnsi="Times New Roman" w:cs="Times New Roman" w:hint="eastAsia"/>
          <w:szCs w:val="21"/>
        </w:rPr>
        <w:t>patient</w:t>
      </w:r>
      <w:r w:rsidRPr="000D5D89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848"/>
        <w:gridCol w:w="1462"/>
        <w:gridCol w:w="2631"/>
      </w:tblGrid>
      <w:tr w:rsidR="009428EE" w:rsidRPr="00036716" w14:paraId="16227D78" w14:textId="77777777" w:rsidTr="001546F8">
        <w:tc>
          <w:tcPr>
            <w:tcW w:w="2355" w:type="dxa"/>
            <w:tcBorders>
              <w:bottom w:val="nil"/>
            </w:tcBorders>
          </w:tcPr>
          <w:bookmarkEnd w:id="1"/>
          <w:p w14:paraId="20A3B1CB" w14:textId="77777777" w:rsidR="001A08C5" w:rsidRPr="00036716" w:rsidRDefault="00036716" w:rsidP="001546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</w:p>
        </w:tc>
        <w:tc>
          <w:tcPr>
            <w:tcW w:w="33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88194" w14:textId="77777777" w:rsidR="001A08C5" w:rsidRPr="00036716" w:rsidRDefault="00036716" w:rsidP="001546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_Hlk116291615"/>
            <w:r w:rsidRPr="00036716">
              <w:rPr>
                <w:rFonts w:ascii="Times New Roman" w:hAnsi="Times New Roman" w:cs="Times New Roman"/>
                <w:b/>
                <w:bCs/>
                <w:szCs w:val="21"/>
              </w:rPr>
              <w:t>Biochemical Value</w:t>
            </w:r>
            <w:bookmarkEnd w:id="2"/>
          </w:p>
        </w:tc>
        <w:tc>
          <w:tcPr>
            <w:tcW w:w="26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FD385" w14:textId="77777777" w:rsidR="001A08C5" w:rsidRPr="00036716" w:rsidRDefault="00036716" w:rsidP="0048727F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Ref range</w:t>
            </w:r>
          </w:p>
        </w:tc>
      </w:tr>
      <w:tr w:rsidR="009428EE" w:rsidRPr="00036716" w14:paraId="6B9BD6E7" w14:textId="77777777" w:rsidTr="001546F8">
        <w:tc>
          <w:tcPr>
            <w:tcW w:w="2355" w:type="dxa"/>
            <w:tcBorders>
              <w:top w:val="nil"/>
              <w:bottom w:val="single" w:sz="4" w:space="0" w:color="auto"/>
            </w:tcBorders>
          </w:tcPr>
          <w:p w14:paraId="44342AA7" w14:textId="43E15B6F" w:rsidR="001A08C5" w:rsidRPr="00036716" w:rsidRDefault="001A08C5" w:rsidP="001546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51C24" w14:textId="77777777" w:rsidR="001A08C5" w:rsidRPr="00036716" w:rsidRDefault="00036716" w:rsidP="001546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szCs w:val="21"/>
              </w:rPr>
              <w:t>Neonat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7C2551E3" w14:textId="11C57677" w:rsidR="001A08C5" w:rsidRPr="00036716" w:rsidRDefault="000D5D89" w:rsidP="001546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0D1685" w:rsidRPr="00036716">
              <w:rPr>
                <w:rFonts w:ascii="Times New Roman" w:hAnsi="Times New Roman" w:cs="Times New Roman"/>
                <w:b/>
                <w:bCs/>
                <w:szCs w:val="21"/>
              </w:rPr>
              <w:t xml:space="preserve"> M</w:t>
            </w:r>
            <w:r w:rsidR="00036716" w:rsidRPr="00036716">
              <w:rPr>
                <w:rFonts w:ascii="Times New Roman" w:hAnsi="Times New Roman" w:cs="Times New Roman"/>
                <w:b/>
                <w:bCs/>
                <w:szCs w:val="21"/>
              </w:rPr>
              <w:t>onth</w:t>
            </w:r>
            <w:r w:rsidR="000D1685" w:rsidRPr="00036716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bookmarkStart w:id="3" w:name="Editing"/>
            <w:bookmarkEnd w:id="3"/>
          </w:p>
        </w:tc>
        <w:tc>
          <w:tcPr>
            <w:tcW w:w="263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C3763D" w14:textId="77777777" w:rsidR="001A08C5" w:rsidRPr="00036716" w:rsidRDefault="001A08C5" w:rsidP="001546F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428EE" w:rsidRPr="00036716" w14:paraId="3DEC2876" w14:textId="77777777" w:rsidTr="001546F8">
        <w:tc>
          <w:tcPr>
            <w:tcW w:w="8296" w:type="dxa"/>
            <w:gridSpan w:val="4"/>
          </w:tcPr>
          <w:p w14:paraId="54904677" w14:textId="78BB1BFF" w:rsidR="001A08C5" w:rsidRPr="00036716" w:rsidRDefault="00036716" w:rsidP="001546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szCs w:val="21"/>
              </w:rPr>
              <w:t xml:space="preserve">Calcium-phosphorus </w:t>
            </w:r>
            <w:r w:rsidR="00354268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036716">
              <w:rPr>
                <w:rFonts w:ascii="Times New Roman" w:hAnsi="Times New Roman" w:cs="Times New Roman"/>
                <w:b/>
                <w:bCs/>
                <w:szCs w:val="21"/>
              </w:rPr>
              <w:t>etabolism</w:t>
            </w:r>
          </w:p>
        </w:tc>
      </w:tr>
      <w:tr w:rsidR="009428EE" w:rsidRPr="00036716" w14:paraId="673FD072" w14:textId="77777777" w:rsidTr="001546F8">
        <w:tc>
          <w:tcPr>
            <w:tcW w:w="2355" w:type="dxa"/>
          </w:tcPr>
          <w:p w14:paraId="27D8F98E" w14:textId="77777777" w:rsidR="001A08C5" w:rsidRPr="00036716" w:rsidRDefault="00036716" w:rsidP="001546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alcium</w:t>
            </w:r>
          </w:p>
        </w:tc>
        <w:tc>
          <w:tcPr>
            <w:tcW w:w="1848" w:type="dxa"/>
            <w:shd w:val="clear" w:color="auto" w:fill="auto"/>
          </w:tcPr>
          <w:p w14:paraId="49EA8963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1462" w:type="dxa"/>
          </w:tcPr>
          <w:p w14:paraId="45A57BC6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2.52</w:t>
            </w:r>
          </w:p>
        </w:tc>
        <w:tc>
          <w:tcPr>
            <w:tcW w:w="2631" w:type="dxa"/>
            <w:shd w:val="clear" w:color="auto" w:fill="auto"/>
          </w:tcPr>
          <w:p w14:paraId="788A287A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2.1-2.55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 xml:space="preserve"> (mmol/L)</w:t>
            </w:r>
          </w:p>
        </w:tc>
      </w:tr>
      <w:tr w:rsidR="009428EE" w:rsidRPr="00036716" w14:paraId="5681D4E4" w14:textId="77777777" w:rsidTr="001546F8">
        <w:tc>
          <w:tcPr>
            <w:tcW w:w="2355" w:type="dxa"/>
          </w:tcPr>
          <w:p w14:paraId="162C96A2" w14:textId="77777777" w:rsidR="001A08C5" w:rsidRPr="00036716" w:rsidRDefault="00036716" w:rsidP="001546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hosphorus</w:t>
            </w:r>
          </w:p>
        </w:tc>
        <w:tc>
          <w:tcPr>
            <w:tcW w:w="1848" w:type="dxa"/>
            <w:shd w:val="clear" w:color="auto" w:fill="auto"/>
          </w:tcPr>
          <w:p w14:paraId="479B89EF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462" w:type="dxa"/>
          </w:tcPr>
          <w:p w14:paraId="350781CC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.83</w:t>
            </w:r>
          </w:p>
        </w:tc>
        <w:tc>
          <w:tcPr>
            <w:tcW w:w="2631" w:type="dxa"/>
            <w:shd w:val="clear" w:color="auto" w:fill="auto"/>
          </w:tcPr>
          <w:p w14:paraId="7C0B3F21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0.81-1.45(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mmol/L)</w:t>
            </w:r>
          </w:p>
        </w:tc>
      </w:tr>
      <w:tr w:rsidR="009428EE" w:rsidRPr="00036716" w14:paraId="09741B1D" w14:textId="77777777" w:rsidTr="001546F8">
        <w:tc>
          <w:tcPr>
            <w:tcW w:w="2355" w:type="dxa"/>
          </w:tcPr>
          <w:p w14:paraId="4DD10B10" w14:textId="77777777" w:rsidR="001A08C5" w:rsidRPr="00036716" w:rsidRDefault="00036716" w:rsidP="001546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TH</w:t>
            </w:r>
          </w:p>
        </w:tc>
        <w:tc>
          <w:tcPr>
            <w:tcW w:w="1848" w:type="dxa"/>
            <w:shd w:val="clear" w:color="auto" w:fill="auto"/>
          </w:tcPr>
          <w:p w14:paraId="67A255A7" w14:textId="09D47934" w:rsidR="001A08C5" w:rsidRPr="00036716" w:rsidRDefault="00354268" w:rsidP="001546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ll.</w:t>
            </w:r>
          </w:p>
        </w:tc>
        <w:tc>
          <w:tcPr>
            <w:tcW w:w="1462" w:type="dxa"/>
          </w:tcPr>
          <w:p w14:paraId="59BCD6A3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4.94</w:t>
            </w:r>
          </w:p>
        </w:tc>
        <w:tc>
          <w:tcPr>
            <w:tcW w:w="2631" w:type="dxa"/>
            <w:shd w:val="clear" w:color="auto" w:fill="auto"/>
          </w:tcPr>
          <w:p w14:paraId="3C83056E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pmol</w:t>
            </w:r>
            <w:proofErr w:type="spellEnd"/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</w:p>
        </w:tc>
      </w:tr>
      <w:tr w:rsidR="009428EE" w:rsidRPr="00036716" w14:paraId="3867A763" w14:textId="77777777" w:rsidTr="001546F8">
        <w:tc>
          <w:tcPr>
            <w:tcW w:w="2355" w:type="dxa"/>
          </w:tcPr>
          <w:p w14:paraId="4640EC52" w14:textId="77777777" w:rsidR="001A08C5" w:rsidRPr="00036716" w:rsidRDefault="00036716" w:rsidP="001546F8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alcitonin</w:t>
            </w:r>
          </w:p>
        </w:tc>
        <w:tc>
          <w:tcPr>
            <w:tcW w:w="1848" w:type="dxa"/>
            <w:shd w:val="clear" w:color="auto" w:fill="auto"/>
          </w:tcPr>
          <w:p w14:paraId="43B6D5E3" w14:textId="5D87F931" w:rsidR="001A08C5" w:rsidRPr="00036716" w:rsidRDefault="00354268" w:rsidP="001546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ll.</w:t>
            </w:r>
          </w:p>
        </w:tc>
        <w:tc>
          <w:tcPr>
            <w:tcW w:w="1462" w:type="dxa"/>
          </w:tcPr>
          <w:p w14:paraId="583845F9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27.0</w:t>
            </w:r>
          </w:p>
        </w:tc>
        <w:tc>
          <w:tcPr>
            <w:tcW w:w="2631" w:type="dxa"/>
            <w:shd w:val="clear" w:color="auto" w:fill="auto"/>
          </w:tcPr>
          <w:p w14:paraId="01E13980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spellStart"/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pg</w:t>
            </w:r>
            <w:proofErr w:type="spellEnd"/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/mL)</w:t>
            </w:r>
          </w:p>
        </w:tc>
      </w:tr>
      <w:tr w:rsidR="009428EE" w:rsidRPr="00036716" w14:paraId="125706F9" w14:textId="77777777" w:rsidTr="001546F8">
        <w:tc>
          <w:tcPr>
            <w:tcW w:w="2355" w:type="dxa"/>
          </w:tcPr>
          <w:p w14:paraId="7B8D4A2B" w14:textId="77777777" w:rsidR="001A08C5" w:rsidRPr="00036716" w:rsidRDefault="00036716" w:rsidP="001546F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1, 25-(OH)-D3</w:t>
            </w:r>
          </w:p>
        </w:tc>
        <w:tc>
          <w:tcPr>
            <w:tcW w:w="1848" w:type="dxa"/>
            <w:shd w:val="clear" w:color="auto" w:fill="auto"/>
          </w:tcPr>
          <w:p w14:paraId="76635638" w14:textId="654619A0" w:rsidR="001A08C5" w:rsidRPr="00036716" w:rsidRDefault="00354268" w:rsidP="001546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ll.</w:t>
            </w:r>
          </w:p>
        </w:tc>
        <w:tc>
          <w:tcPr>
            <w:tcW w:w="1462" w:type="dxa"/>
          </w:tcPr>
          <w:p w14:paraId="5BEF9342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30.83</w:t>
            </w:r>
          </w:p>
        </w:tc>
        <w:tc>
          <w:tcPr>
            <w:tcW w:w="2631" w:type="dxa"/>
            <w:shd w:val="clear" w:color="auto" w:fill="auto"/>
          </w:tcPr>
          <w:p w14:paraId="10F140FE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(ng/mL)</w:t>
            </w:r>
          </w:p>
        </w:tc>
      </w:tr>
      <w:tr w:rsidR="009428EE" w:rsidRPr="00036716" w14:paraId="3458AABC" w14:textId="77777777" w:rsidTr="001546F8">
        <w:tc>
          <w:tcPr>
            <w:tcW w:w="2355" w:type="dxa"/>
          </w:tcPr>
          <w:p w14:paraId="2FB348DD" w14:textId="77777777" w:rsidR="001A08C5" w:rsidRPr="00036716" w:rsidRDefault="00036716" w:rsidP="001546F8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LP</w:t>
            </w:r>
          </w:p>
        </w:tc>
        <w:tc>
          <w:tcPr>
            <w:tcW w:w="1848" w:type="dxa"/>
            <w:shd w:val="clear" w:color="auto" w:fill="auto"/>
          </w:tcPr>
          <w:p w14:paraId="0BFF07ED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462" w:type="dxa"/>
          </w:tcPr>
          <w:p w14:paraId="51DFC711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2631" w:type="dxa"/>
            <w:shd w:val="clear" w:color="auto" w:fill="auto"/>
          </w:tcPr>
          <w:p w14:paraId="10E4CB51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38-126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(U/L)</w:t>
            </w:r>
          </w:p>
        </w:tc>
      </w:tr>
      <w:tr w:rsidR="009428EE" w:rsidRPr="00036716" w14:paraId="0A88C798" w14:textId="77777777" w:rsidTr="001546F8">
        <w:tc>
          <w:tcPr>
            <w:tcW w:w="2355" w:type="dxa"/>
          </w:tcPr>
          <w:p w14:paraId="489AACA3" w14:textId="77777777" w:rsidR="001A08C5" w:rsidRPr="00036716" w:rsidRDefault="00036716" w:rsidP="001546F8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DH</w:t>
            </w:r>
          </w:p>
        </w:tc>
        <w:tc>
          <w:tcPr>
            <w:tcW w:w="1848" w:type="dxa"/>
            <w:shd w:val="clear" w:color="auto" w:fill="auto"/>
          </w:tcPr>
          <w:p w14:paraId="70DDC7D9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786</w:t>
            </w:r>
          </w:p>
        </w:tc>
        <w:tc>
          <w:tcPr>
            <w:tcW w:w="1462" w:type="dxa"/>
          </w:tcPr>
          <w:p w14:paraId="0748B97C" w14:textId="2A2ED5F2" w:rsidR="001A08C5" w:rsidRPr="00036716" w:rsidRDefault="00354268" w:rsidP="001546F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ll.</w:t>
            </w:r>
          </w:p>
        </w:tc>
        <w:tc>
          <w:tcPr>
            <w:tcW w:w="2631" w:type="dxa"/>
            <w:shd w:val="clear" w:color="auto" w:fill="auto"/>
          </w:tcPr>
          <w:p w14:paraId="0C008206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06-211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 xml:space="preserve"> (U/L)</w:t>
            </w:r>
          </w:p>
        </w:tc>
      </w:tr>
      <w:tr w:rsidR="009428EE" w:rsidRPr="00036716" w14:paraId="77952B61" w14:textId="77777777" w:rsidTr="001546F8">
        <w:tc>
          <w:tcPr>
            <w:tcW w:w="8296" w:type="dxa"/>
            <w:gridSpan w:val="4"/>
          </w:tcPr>
          <w:p w14:paraId="3C5DDA86" w14:textId="1A000290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15827637"/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Immunoglobulin </w:t>
            </w:r>
            <w:r w:rsidR="00354268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</w:t>
            </w:r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vels</w:t>
            </w:r>
            <w:bookmarkEnd w:id="4"/>
          </w:p>
        </w:tc>
      </w:tr>
      <w:tr w:rsidR="009428EE" w:rsidRPr="00036716" w14:paraId="7AEAF1C4" w14:textId="77777777" w:rsidTr="001546F8">
        <w:tc>
          <w:tcPr>
            <w:tcW w:w="2355" w:type="dxa"/>
          </w:tcPr>
          <w:p w14:paraId="30AE2D3D" w14:textId="77777777" w:rsidR="001A08C5" w:rsidRPr="00036716" w:rsidRDefault="00036716" w:rsidP="001546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 xml:space="preserve"> IgG</w:t>
            </w:r>
          </w:p>
        </w:tc>
        <w:tc>
          <w:tcPr>
            <w:tcW w:w="1848" w:type="dxa"/>
            <w:shd w:val="clear" w:color="auto" w:fill="auto"/>
          </w:tcPr>
          <w:p w14:paraId="250A4086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1462" w:type="dxa"/>
          </w:tcPr>
          <w:p w14:paraId="155A1379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6.97</w:t>
            </w:r>
          </w:p>
        </w:tc>
        <w:tc>
          <w:tcPr>
            <w:tcW w:w="2631" w:type="dxa"/>
            <w:shd w:val="clear" w:color="auto" w:fill="auto"/>
          </w:tcPr>
          <w:p w14:paraId="3BA9C4AD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7-16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 xml:space="preserve"> (g/L)</w:t>
            </w:r>
          </w:p>
        </w:tc>
      </w:tr>
      <w:tr w:rsidR="009428EE" w:rsidRPr="00036716" w14:paraId="28628048" w14:textId="77777777" w:rsidTr="001546F8">
        <w:tc>
          <w:tcPr>
            <w:tcW w:w="2355" w:type="dxa"/>
          </w:tcPr>
          <w:p w14:paraId="2249F300" w14:textId="77777777" w:rsidR="001A08C5" w:rsidRPr="00036716" w:rsidRDefault="00036716" w:rsidP="001546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 xml:space="preserve"> IgA</w:t>
            </w:r>
          </w:p>
        </w:tc>
        <w:tc>
          <w:tcPr>
            <w:tcW w:w="1848" w:type="dxa"/>
            <w:shd w:val="clear" w:color="auto" w:fill="auto"/>
          </w:tcPr>
          <w:p w14:paraId="09FC1827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&lt;0.26</w:t>
            </w:r>
          </w:p>
        </w:tc>
        <w:tc>
          <w:tcPr>
            <w:tcW w:w="1462" w:type="dxa"/>
          </w:tcPr>
          <w:p w14:paraId="273738C8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2631" w:type="dxa"/>
            <w:shd w:val="clear" w:color="auto" w:fill="auto"/>
          </w:tcPr>
          <w:p w14:paraId="0C8A155E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0.7-4.0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 xml:space="preserve"> (g/L)</w:t>
            </w:r>
          </w:p>
        </w:tc>
      </w:tr>
      <w:tr w:rsidR="009428EE" w:rsidRPr="00036716" w14:paraId="5AF7B317" w14:textId="77777777" w:rsidTr="001546F8">
        <w:tc>
          <w:tcPr>
            <w:tcW w:w="2355" w:type="dxa"/>
          </w:tcPr>
          <w:p w14:paraId="65E0086B" w14:textId="77777777" w:rsidR="001A08C5" w:rsidRPr="00036716" w:rsidRDefault="00036716" w:rsidP="001546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 xml:space="preserve"> IgM</w:t>
            </w:r>
          </w:p>
        </w:tc>
        <w:tc>
          <w:tcPr>
            <w:tcW w:w="1848" w:type="dxa"/>
            <w:shd w:val="clear" w:color="auto" w:fill="auto"/>
          </w:tcPr>
          <w:p w14:paraId="5EAFEEE6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462" w:type="dxa"/>
          </w:tcPr>
          <w:p w14:paraId="1E6CDB54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2631" w:type="dxa"/>
            <w:shd w:val="clear" w:color="auto" w:fill="auto"/>
          </w:tcPr>
          <w:p w14:paraId="5126DCF6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0.4-2.3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(g/L)</w:t>
            </w:r>
          </w:p>
        </w:tc>
      </w:tr>
      <w:tr w:rsidR="009428EE" w:rsidRPr="00036716" w14:paraId="3674CB21" w14:textId="77777777" w:rsidTr="001546F8">
        <w:tc>
          <w:tcPr>
            <w:tcW w:w="2355" w:type="dxa"/>
          </w:tcPr>
          <w:p w14:paraId="6B9E5E82" w14:textId="77777777" w:rsidR="001A08C5" w:rsidRPr="00036716" w:rsidRDefault="00036716" w:rsidP="001546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1848" w:type="dxa"/>
            <w:shd w:val="clear" w:color="auto" w:fill="auto"/>
          </w:tcPr>
          <w:p w14:paraId="359C834F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&lt;4.56</w:t>
            </w:r>
          </w:p>
        </w:tc>
        <w:tc>
          <w:tcPr>
            <w:tcW w:w="1462" w:type="dxa"/>
          </w:tcPr>
          <w:p w14:paraId="50663EB2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&lt;4.23</w:t>
            </w:r>
          </w:p>
        </w:tc>
        <w:tc>
          <w:tcPr>
            <w:tcW w:w="2631" w:type="dxa"/>
            <w:shd w:val="clear" w:color="auto" w:fill="auto"/>
          </w:tcPr>
          <w:p w14:paraId="7D801A10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0-100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(IU/ml)</w:t>
            </w:r>
          </w:p>
        </w:tc>
      </w:tr>
      <w:tr w:rsidR="009428EE" w:rsidRPr="00036716" w14:paraId="02BCD6B2" w14:textId="77777777" w:rsidTr="001546F8">
        <w:tc>
          <w:tcPr>
            <w:tcW w:w="8296" w:type="dxa"/>
            <w:gridSpan w:val="4"/>
          </w:tcPr>
          <w:p w14:paraId="39A17972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ymphocyte Classification Count</w:t>
            </w:r>
          </w:p>
        </w:tc>
      </w:tr>
      <w:tr w:rsidR="009428EE" w:rsidRPr="00036716" w14:paraId="512CAF8C" w14:textId="77777777" w:rsidTr="001546F8">
        <w:tc>
          <w:tcPr>
            <w:tcW w:w="2355" w:type="dxa"/>
          </w:tcPr>
          <w:p w14:paraId="21851AB2" w14:textId="77777777" w:rsidR="001A08C5" w:rsidRPr="00036716" w:rsidRDefault="00036716" w:rsidP="001546F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 xml:space="preserve"> NK+</w:t>
            </w:r>
          </w:p>
        </w:tc>
        <w:tc>
          <w:tcPr>
            <w:tcW w:w="1848" w:type="dxa"/>
            <w:shd w:val="clear" w:color="auto" w:fill="auto"/>
          </w:tcPr>
          <w:p w14:paraId="0A5DE2B4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6.31</w:t>
            </w:r>
          </w:p>
        </w:tc>
        <w:tc>
          <w:tcPr>
            <w:tcW w:w="1462" w:type="dxa"/>
          </w:tcPr>
          <w:p w14:paraId="4ECEDB2C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7.86</w:t>
            </w:r>
          </w:p>
        </w:tc>
        <w:tc>
          <w:tcPr>
            <w:tcW w:w="2631" w:type="dxa"/>
            <w:shd w:val="clear" w:color="auto" w:fill="auto"/>
          </w:tcPr>
          <w:p w14:paraId="70BB0145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9.5-23.5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</w:tr>
      <w:tr w:rsidR="009428EE" w:rsidRPr="00036716" w14:paraId="12DD0DC8" w14:textId="77777777" w:rsidTr="001546F8">
        <w:tc>
          <w:tcPr>
            <w:tcW w:w="2355" w:type="dxa"/>
          </w:tcPr>
          <w:p w14:paraId="3A5774E3" w14:textId="77777777" w:rsidR="001A08C5" w:rsidRPr="00036716" w:rsidRDefault="00036716" w:rsidP="001546F8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CD3+</w:t>
            </w:r>
          </w:p>
        </w:tc>
        <w:tc>
          <w:tcPr>
            <w:tcW w:w="1848" w:type="dxa"/>
            <w:shd w:val="clear" w:color="auto" w:fill="auto"/>
          </w:tcPr>
          <w:p w14:paraId="482BF8F0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80.58</w:t>
            </w:r>
          </w:p>
        </w:tc>
        <w:tc>
          <w:tcPr>
            <w:tcW w:w="1462" w:type="dxa"/>
          </w:tcPr>
          <w:p w14:paraId="59F9EC2C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45.65</w:t>
            </w:r>
          </w:p>
        </w:tc>
        <w:tc>
          <w:tcPr>
            <w:tcW w:w="2631" w:type="dxa"/>
            <w:shd w:val="clear" w:color="auto" w:fill="auto"/>
          </w:tcPr>
          <w:p w14:paraId="63E63DC8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60.8-75.4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</w:tr>
      <w:tr w:rsidR="009428EE" w:rsidRPr="00036716" w14:paraId="4D6BD2C0" w14:textId="77777777" w:rsidTr="001546F8">
        <w:tc>
          <w:tcPr>
            <w:tcW w:w="2355" w:type="dxa"/>
          </w:tcPr>
          <w:p w14:paraId="45666941" w14:textId="77777777" w:rsidR="001A08C5" w:rsidRPr="00036716" w:rsidRDefault="00036716" w:rsidP="001546F8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CD3+/CD4+</w:t>
            </w:r>
          </w:p>
        </w:tc>
        <w:tc>
          <w:tcPr>
            <w:tcW w:w="1848" w:type="dxa"/>
            <w:shd w:val="clear" w:color="auto" w:fill="auto"/>
          </w:tcPr>
          <w:p w14:paraId="04E0B3EA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61.77</w:t>
            </w:r>
          </w:p>
        </w:tc>
        <w:tc>
          <w:tcPr>
            <w:tcW w:w="1462" w:type="dxa"/>
          </w:tcPr>
          <w:p w14:paraId="3B62CE8E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27.65</w:t>
            </w:r>
          </w:p>
        </w:tc>
        <w:tc>
          <w:tcPr>
            <w:tcW w:w="2631" w:type="dxa"/>
            <w:shd w:val="clear" w:color="auto" w:fill="auto"/>
          </w:tcPr>
          <w:p w14:paraId="589B006A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29.4-45.8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</w:tr>
      <w:tr w:rsidR="009428EE" w:rsidRPr="00036716" w14:paraId="5558D46D" w14:textId="77777777" w:rsidTr="001546F8">
        <w:tc>
          <w:tcPr>
            <w:tcW w:w="2355" w:type="dxa"/>
          </w:tcPr>
          <w:p w14:paraId="3C80ED56" w14:textId="77777777" w:rsidR="001A08C5" w:rsidRPr="00036716" w:rsidRDefault="00036716" w:rsidP="001546F8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CD3+/CD8+</w:t>
            </w:r>
          </w:p>
        </w:tc>
        <w:tc>
          <w:tcPr>
            <w:tcW w:w="1848" w:type="dxa"/>
            <w:shd w:val="clear" w:color="auto" w:fill="auto"/>
          </w:tcPr>
          <w:p w14:paraId="391DD110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8.43</w:t>
            </w:r>
          </w:p>
        </w:tc>
        <w:tc>
          <w:tcPr>
            <w:tcW w:w="1462" w:type="dxa"/>
          </w:tcPr>
          <w:p w14:paraId="47EA1DF7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6.37</w:t>
            </w:r>
          </w:p>
        </w:tc>
        <w:tc>
          <w:tcPr>
            <w:tcW w:w="2631" w:type="dxa"/>
            <w:shd w:val="clear" w:color="auto" w:fill="auto"/>
          </w:tcPr>
          <w:p w14:paraId="7B8C6DAF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8.2-32.8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</w:tr>
      <w:tr w:rsidR="009428EE" w:rsidRPr="00036716" w14:paraId="250DD28C" w14:textId="77777777" w:rsidTr="001546F8">
        <w:tc>
          <w:tcPr>
            <w:tcW w:w="2355" w:type="dxa"/>
          </w:tcPr>
          <w:p w14:paraId="4BDA2B32" w14:textId="77777777" w:rsidR="001A08C5" w:rsidRPr="00036716" w:rsidRDefault="00036716" w:rsidP="001546F8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CD3+/CD19+</w:t>
            </w:r>
          </w:p>
        </w:tc>
        <w:tc>
          <w:tcPr>
            <w:tcW w:w="1848" w:type="dxa"/>
            <w:shd w:val="clear" w:color="auto" w:fill="auto"/>
          </w:tcPr>
          <w:p w14:paraId="0BB7EF97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10.75</w:t>
            </w:r>
          </w:p>
        </w:tc>
        <w:tc>
          <w:tcPr>
            <w:tcW w:w="1462" w:type="dxa"/>
          </w:tcPr>
          <w:p w14:paraId="2A6F1FD7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45.25</w:t>
            </w:r>
          </w:p>
        </w:tc>
        <w:tc>
          <w:tcPr>
            <w:tcW w:w="2631" w:type="dxa"/>
            <w:shd w:val="clear" w:color="auto" w:fill="auto"/>
          </w:tcPr>
          <w:p w14:paraId="0425467D" w14:textId="77777777" w:rsidR="001A08C5" w:rsidRPr="00036716" w:rsidRDefault="00036716" w:rsidP="001546F8">
            <w:pPr>
              <w:rPr>
                <w:rFonts w:ascii="Times New Roman" w:hAnsi="Times New Roman" w:cs="Times New Roman"/>
                <w:szCs w:val="21"/>
              </w:rPr>
            </w:pPr>
            <w:r w:rsidRPr="00036716">
              <w:rPr>
                <w:rFonts w:ascii="Times New Roman" w:hAnsi="Times New Roman" w:cs="Times New Roman"/>
                <w:szCs w:val="21"/>
              </w:rPr>
              <w:t>6.8-15.8</w:t>
            </w:r>
            <w:r w:rsidRPr="00036716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</w:tr>
    </w:tbl>
    <w:p w14:paraId="05882067" w14:textId="0C4BBC8A" w:rsidR="0048727F" w:rsidRPr="000D5D89" w:rsidRDefault="00036716" w:rsidP="001C3217">
      <w:pPr>
        <w:rPr>
          <w:rFonts w:ascii="Times New Roman" w:hAnsi="Times New Roman" w:cs="Times New Roman"/>
          <w:kern w:val="0"/>
          <w:szCs w:val="21"/>
        </w:rPr>
      </w:pPr>
      <w:bookmarkStart w:id="5" w:name="_Hlk116293822"/>
      <w:r w:rsidRPr="000D5D89">
        <w:rPr>
          <w:rFonts w:ascii="Times New Roman" w:hAnsi="Times New Roman" w:cs="Times New Roman"/>
          <w:kern w:val="0"/>
          <w:szCs w:val="21"/>
        </w:rPr>
        <w:t>PTH, parathyroid hormone;</w:t>
      </w:r>
      <w:r w:rsidR="0048727F" w:rsidRPr="000D5D89">
        <w:rPr>
          <w:rFonts w:ascii="Times New Roman" w:hAnsi="Times New Roman" w:cs="Times New Roman"/>
          <w:kern w:val="0"/>
          <w:szCs w:val="21"/>
        </w:rPr>
        <w:t xml:space="preserve"> ALP, </w:t>
      </w:r>
      <w:r w:rsidR="0048727F" w:rsidRPr="000D5D89">
        <w:rPr>
          <w:rFonts w:ascii="Times New Roman" w:hAnsi="Times New Roman" w:cs="Times New Roman" w:hint="eastAsia"/>
          <w:kern w:val="0"/>
          <w:szCs w:val="21"/>
        </w:rPr>
        <w:t>a</w:t>
      </w:r>
      <w:r w:rsidR="0048727F" w:rsidRPr="000D5D89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="0048727F" w:rsidRPr="000D5D89">
        <w:rPr>
          <w:rFonts w:ascii="Times New Roman" w:hAnsi="Times New Roman" w:cs="Times New Roman" w:hint="eastAsia"/>
          <w:kern w:val="0"/>
          <w:szCs w:val="21"/>
        </w:rPr>
        <w:t>l</w:t>
      </w:r>
      <w:r w:rsidR="0048727F" w:rsidRPr="000D5D89">
        <w:rPr>
          <w:rFonts w:ascii="Times New Roman" w:hAnsi="Times New Roman" w:cs="Times New Roman"/>
          <w:kern w:val="0"/>
          <w:szCs w:val="21"/>
        </w:rPr>
        <w:t>kaline</w:t>
      </w:r>
      <w:proofErr w:type="spellEnd"/>
      <w:r w:rsidR="0048727F" w:rsidRPr="000D5D89">
        <w:rPr>
          <w:rFonts w:ascii="Times New Roman" w:hAnsi="Times New Roman" w:cs="Times New Roman"/>
          <w:kern w:val="0"/>
          <w:szCs w:val="21"/>
        </w:rPr>
        <w:t xml:space="preserve"> </w:t>
      </w:r>
      <w:r w:rsidR="0048727F" w:rsidRPr="000D5D89">
        <w:rPr>
          <w:rFonts w:ascii="Times New Roman" w:hAnsi="Times New Roman" w:cs="Times New Roman" w:hint="eastAsia"/>
          <w:kern w:val="0"/>
          <w:szCs w:val="21"/>
        </w:rPr>
        <w:t>p</w:t>
      </w:r>
      <w:r w:rsidR="0048727F" w:rsidRPr="000D5D89">
        <w:rPr>
          <w:rFonts w:ascii="Times New Roman" w:hAnsi="Times New Roman" w:cs="Times New Roman"/>
          <w:kern w:val="0"/>
          <w:szCs w:val="21"/>
        </w:rPr>
        <w:t xml:space="preserve">hosphatase; </w:t>
      </w:r>
      <w:r w:rsidR="0048727F" w:rsidRPr="000D5D89">
        <w:rPr>
          <w:rFonts w:ascii="Times New Roman" w:hAnsi="Times New Roman" w:cs="Times New Roman" w:hint="eastAsia"/>
          <w:kern w:val="0"/>
          <w:szCs w:val="21"/>
        </w:rPr>
        <w:t>L</w:t>
      </w:r>
      <w:r w:rsidR="0048727F" w:rsidRPr="000D5D89">
        <w:rPr>
          <w:rFonts w:ascii="Times New Roman" w:hAnsi="Times New Roman" w:cs="Times New Roman"/>
          <w:kern w:val="0"/>
          <w:szCs w:val="21"/>
        </w:rPr>
        <w:t>DH, lactate dehydrogenase;</w:t>
      </w:r>
    </w:p>
    <w:p w14:paraId="2B6278F3" w14:textId="37990728" w:rsidR="00DC7A15" w:rsidRPr="000D5D89" w:rsidRDefault="0048727F" w:rsidP="001C3217">
      <w:pPr>
        <w:rPr>
          <w:rFonts w:ascii="Times New Roman" w:hAnsi="Times New Roman" w:cs="Times New Roman"/>
          <w:kern w:val="0"/>
          <w:szCs w:val="21"/>
        </w:rPr>
      </w:pPr>
      <w:r w:rsidRPr="000D5D89">
        <w:rPr>
          <w:rFonts w:ascii="Times New Roman" w:hAnsi="Times New Roman" w:cs="Times New Roman" w:hint="eastAsia"/>
          <w:kern w:val="0"/>
          <w:szCs w:val="21"/>
        </w:rPr>
        <w:t>N</w:t>
      </w:r>
      <w:r w:rsidRPr="000D5D89">
        <w:rPr>
          <w:rFonts w:ascii="Times New Roman" w:hAnsi="Times New Roman" w:cs="Times New Roman"/>
          <w:kern w:val="0"/>
          <w:szCs w:val="21"/>
        </w:rPr>
        <w:t>K:</w:t>
      </w:r>
      <w:r w:rsidRPr="000D5D89">
        <w:rPr>
          <w:rFonts w:ascii="Segoe UI" w:eastAsia="宋体" w:hAnsi="Segoe UI" w:cs="Segoe UI"/>
          <w:color w:val="333333"/>
          <w:kern w:val="0"/>
          <w:szCs w:val="21"/>
        </w:rPr>
        <w:t xml:space="preserve"> </w:t>
      </w:r>
      <w:r w:rsidRPr="000D5D89">
        <w:rPr>
          <w:rFonts w:ascii="Times New Roman" w:hAnsi="Times New Roman" w:cs="Times New Roman"/>
          <w:kern w:val="0"/>
          <w:szCs w:val="21"/>
        </w:rPr>
        <w:t xml:space="preserve">natural killer; +, </w:t>
      </w:r>
      <w:r w:rsidRPr="000D5D89">
        <w:rPr>
          <w:rFonts w:ascii="Times New Roman" w:hAnsi="Times New Roman" w:cs="Times New Roman" w:hint="eastAsia"/>
          <w:kern w:val="0"/>
          <w:szCs w:val="21"/>
        </w:rPr>
        <w:t>positive</w:t>
      </w:r>
      <w:r w:rsidR="00354268" w:rsidRPr="000D5D89">
        <w:rPr>
          <w:rFonts w:ascii="Times New Roman" w:hAnsi="Times New Roman" w:cs="Times New Roman"/>
          <w:kern w:val="0"/>
          <w:szCs w:val="21"/>
        </w:rPr>
        <w:t xml:space="preserve">; </w:t>
      </w:r>
    </w:p>
    <w:bookmarkEnd w:id="0"/>
    <w:bookmarkEnd w:id="5"/>
    <w:p w14:paraId="236B8126" w14:textId="77777777" w:rsidR="0048727F" w:rsidRPr="00036716" w:rsidRDefault="0048727F" w:rsidP="001C3217">
      <w:pPr>
        <w:rPr>
          <w:rFonts w:ascii="Times New Roman" w:hAnsi="Times New Roman" w:cs="Times New Roman"/>
          <w:b/>
          <w:bCs/>
          <w:color w:val="3E3D40"/>
          <w:szCs w:val="21"/>
        </w:rPr>
      </w:pPr>
    </w:p>
    <w:p w14:paraId="15D7C981" w14:textId="125A2984" w:rsidR="00DC7A15" w:rsidRPr="00036716" w:rsidRDefault="00DC7A15" w:rsidP="001C3217">
      <w:pPr>
        <w:rPr>
          <w:rFonts w:ascii="Times New Roman" w:hAnsi="Times New Roman" w:cs="Times New Roman"/>
          <w:b/>
          <w:bCs/>
          <w:color w:val="3E3D40"/>
          <w:szCs w:val="21"/>
        </w:rPr>
      </w:pPr>
    </w:p>
    <w:p w14:paraId="27F763A7" w14:textId="58B6C812" w:rsidR="00DC7A15" w:rsidRPr="00036716" w:rsidRDefault="00DC7A15" w:rsidP="001C3217">
      <w:pPr>
        <w:rPr>
          <w:rFonts w:ascii="Times New Roman" w:hAnsi="Times New Roman" w:cs="Times New Roman"/>
          <w:b/>
          <w:bCs/>
          <w:color w:val="3E3D40"/>
          <w:szCs w:val="21"/>
        </w:rPr>
      </w:pPr>
    </w:p>
    <w:p w14:paraId="77264289" w14:textId="11D38678" w:rsidR="00DC7A15" w:rsidRPr="00036716" w:rsidRDefault="00DC7A15" w:rsidP="001C3217">
      <w:pPr>
        <w:rPr>
          <w:rFonts w:ascii="Times New Roman" w:hAnsi="Times New Roman" w:cs="Times New Roman"/>
          <w:b/>
          <w:bCs/>
          <w:color w:val="3E3D40"/>
          <w:szCs w:val="21"/>
        </w:rPr>
      </w:pPr>
    </w:p>
    <w:p w14:paraId="7ADA7771" w14:textId="2A251FB1" w:rsidR="00DC7A15" w:rsidRPr="00036716" w:rsidRDefault="00DC7A15" w:rsidP="001C3217">
      <w:pPr>
        <w:rPr>
          <w:rFonts w:ascii="Times New Roman" w:hAnsi="Times New Roman" w:cs="Times New Roman"/>
          <w:b/>
          <w:bCs/>
          <w:color w:val="3E3D40"/>
          <w:szCs w:val="21"/>
        </w:rPr>
      </w:pPr>
    </w:p>
    <w:p w14:paraId="6D3D83AB" w14:textId="6BF12411" w:rsidR="00DC7A15" w:rsidRPr="00036716" w:rsidRDefault="00DC7A15" w:rsidP="001C3217">
      <w:pPr>
        <w:rPr>
          <w:rFonts w:ascii="Times New Roman" w:hAnsi="Times New Roman" w:cs="Times New Roman"/>
          <w:b/>
          <w:bCs/>
          <w:color w:val="3E3D40"/>
          <w:szCs w:val="21"/>
        </w:rPr>
      </w:pPr>
    </w:p>
    <w:p w14:paraId="1D017E37" w14:textId="77777777" w:rsidR="00DC7A15" w:rsidRPr="00036716" w:rsidRDefault="00DC7A15" w:rsidP="001C3217">
      <w:pPr>
        <w:rPr>
          <w:rFonts w:ascii="Times New Roman" w:hAnsi="Times New Roman" w:cs="Times New Roman"/>
          <w:b/>
          <w:bCs/>
          <w:color w:val="3E3D40"/>
          <w:szCs w:val="21"/>
        </w:rPr>
      </w:pPr>
    </w:p>
    <w:sectPr w:rsidR="00DC7A15" w:rsidRPr="00036716" w:rsidSect="008D1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EF212" w14:textId="77777777" w:rsidR="002F271F" w:rsidRDefault="002F271F" w:rsidP="000D5D89">
      <w:r>
        <w:separator/>
      </w:r>
    </w:p>
  </w:endnote>
  <w:endnote w:type="continuationSeparator" w:id="0">
    <w:p w14:paraId="63F54B6B" w14:textId="77777777" w:rsidR="002F271F" w:rsidRDefault="002F271F" w:rsidP="000D5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1E4DA" w14:textId="77777777" w:rsidR="002F271F" w:rsidRDefault="002F271F" w:rsidP="000D5D89">
      <w:r>
        <w:separator/>
      </w:r>
    </w:p>
  </w:footnote>
  <w:footnote w:type="continuationSeparator" w:id="0">
    <w:p w14:paraId="0F54068E" w14:textId="77777777" w:rsidR="002F271F" w:rsidRDefault="002F271F" w:rsidP="000D5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sjQ0MDE2MLYwNrdQ0lEKTi0uzszPAykwrAUAeaVlhSwAAAA="/>
    <w:docVar w:name="KY_MEDREF_DOCUID" w:val="{5FABBF4C-5A13-4417-AF5D-70E30A200EA7}"/>
    <w:docVar w:name="KY_MEDREF_VERSION" w:val="3"/>
  </w:docVars>
  <w:rsids>
    <w:rsidRoot w:val="001C3217"/>
    <w:rsid w:val="00007750"/>
    <w:rsid w:val="00036716"/>
    <w:rsid w:val="00081048"/>
    <w:rsid w:val="000D1685"/>
    <w:rsid w:val="000D5D89"/>
    <w:rsid w:val="000D623B"/>
    <w:rsid w:val="000E67DC"/>
    <w:rsid w:val="00140F70"/>
    <w:rsid w:val="001546F8"/>
    <w:rsid w:val="00164011"/>
    <w:rsid w:val="001A08C5"/>
    <w:rsid w:val="001C3217"/>
    <w:rsid w:val="001F7594"/>
    <w:rsid w:val="00201C31"/>
    <w:rsid w:val="00210BC2"/>
    <w:rsid w:val="002434B4"/>
    <w:rsid w:val="002961FB"/>
    <w:rsid w:val="002F271F"/>
    <w:rsid w:val="0031033F"/>
    <w:rsid w:val="00354268"/>
    <w:rsid w:val="00356E28"/>
    <w:rsid w:val="00384702"/>
    <w:rsid w:val="003A08C6"/>
    <w:rsid w:val="003B3BE2"/>
    <w:rsid w:val="00405BB5"/>
    <w:rsid w:val="004103CB"/>
    <w:rsid w:val="00413FF8"/>
    <w:rsid w:val="004217E5"/>
    <w:rsid w:val="00436B15"/>
    <w:rsid w:val="00442B03"/>
    <w:rsid w:val="00473DB8"/>
    <w:rsid w:val="0047636B"/>
    <w:rsid w:val="004779DF"/>
    <w:rsid w:val="0048727F"/>
    <w:rsid w:val="004E21D0"/>
    <w:rsid w:val="004F2A35"/>
    <w:rsid w:val="004F49DD"/>
    <w:rsid w:val="005140B3"/>
    <w:rsid w:val="00543ED6"/>
    <w:rsid w:val="005A5721"/>
    <w:rsid w:val="00667927"/>
    <w:rsid w:val="00686B59"/>
    <w:rsid w:val="006C5A4C"/>
    <w:rsid w:val="006D478E"/>
    <w:rsid w:val="0072240C"/>
    <w:rsid w:val="00724512"/>
    <w:rsid w:val="00737ACE"/>
    <w:rsid w:val="008471D0"/>
    <w:rsid w:val="00854BC1"/>
    <w:rsid w:val="00861018"/>
    <w:rsid w:val="008A2DF3"/>
    <w:rsid w:val="008A42E0"/>
    <w:rsid w:val="008D16D8"/>
    <w:rsid w:val="0092363C"/>
    <w:rsid w:val="009428EE"/>
    <w:rsid w:val="00966BF0"/>
    <w:rsid w:val="009C3502"/>
    <w:rsid w:val="00AA24F2"/>
    <w:rsid w:val="00B0790B"/>
    <w:rsid w:val="00B12D5A"/>
    <w:rsid w:val="00B7738D"/>
    <w:rsid w:val="00BA6F45"/>
    <w:rsid w:val="00BD29DE"/>
    <w:rsid w:val="00BF35E2"/>
    <w:rsid w:val="00BF5C3F"/>
    <w:rsid w:val="00C66000"/>
    <w:rsid w:val="00C906D5"/>
    <w:rsid w:val="00CB272C"/>
    <w:rsid w:val="00D66E31"/>
    <w:rsid w:val="00D9061E"/>
    <w:rsid w:val="00DC5718"/>
    <w:rsid w:val="00DC7A15"/>
    <w:rsid w:val="00DF7B98"/>
    <w:rsid w:val="00E13A71"/>
    <w:rsid w:val="00E613DD"/>
    <w:rsid w:val="00E760B9"/>
    <w:rsid w:val="00EB3A1F"/>
    <w:rsid w:val="00F10C83"/>
    <w:rsid w:val="00F352D1"/>
    <w:rsid w:val="00FD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D49FE"/>
  <w15:chartTrackingRefBased/>
  <w15:docId w15:val="{4063FFB2-DCCA-40E8-AD77-322271DF7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3217"/>
    <w:pPr>
      <w:widowControl w:val="0"/>
      <w:jc w:val="both"/>
    </w:pPr>
    <w:rPr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727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3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32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3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3217"/>
    <w:rPr>
      <w:sz w:val="18"/>
      <w:szCs w:val="18"/>
    </w:rPr>
  </w:style>
  <w:style w:type="table" w:styleId="a7">
    <w:name w:val="Table Grid"/>
    <w:basedOn w:val="a1"/>
    <w:uiPriority w:val="39"/>
    <w:rsid w:val="001C3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D168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D1685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D1685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D1685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861018"/>
    <w:rPr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48727F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0">
    <w:name w:val="Hyperlink"/>
    <w:basedOn w:val="a0"/>
    <w:uiPriority w:val="99"/>
    <w:unhideWhenUsed/>
    <w:rsid w:val="0048727F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rsid w:val="004872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3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霞</dc:creator>
  <cp:lastModifiedBy>王 霞</cp:lastModifiedBy>
  <cp:revision>10</cp:revision>
  <dcterms:created xsi:type="dcterms:W3CDTF">2022-10-09T23:08:00Z</dcterms:created>
  <dcterms:modified xsi:type="dcterms:W3CDTF">2022-10-1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0-07T07:32:03Z</vt:filetime>
  </property>
</Properties>
</file>